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AAC6B" w14:textId="27BFF528" w:rsidR="009A1A61" w:rsidRDefault="009A1A61" w:rsidP="009A1A61">
      <w:r>
        <w:t>Time</w:t>
      </w:r>
      <w:r w:rsidR="00174A33">
        <w:tab/>
        <w:t>Birth</w:t>
      </w:r>
      <w:r w:rsidR="00174A33">
        <w:tab/>
        <w:t>Death</w:t>
      </w:r>
      <w:r w:rsidR="00174A33">
        <w:tab/>
        <w:t>Church Mem.</w:t>
      </w:r>
      <w:r>
        <w:t xml:space="preserve"> </w:t>
      </w:r>
    </w:p>
    <w:p w14:paraId="5CE3150E" w14:textId="77777777" w:rsidR="00AF7B96" w:rsidRDefault="00AF7B96" w:rsidP="00AF7B96">
      <w:r>
        <w:t>1995</w:t>
      </w:r>
      <w:r>
        <w:tab/>
        <w:t>15.7</w:t>
      </w:r>
      <w:r>
        <w:tab/>
        <w:t>5.3</w:t>
      </w:r>
      <w:r>
        <w:tab/>
        <w:t>2.1033E6</w:t>
      </w:r>
    </w:p>
    <w:p w14:paraId="0EABB340" w14:textId="77777777" w:rsidR="00AF7B96" w:rsidRDefault="00AF7B96" w:rsidP="00AF7B96">
      <w:r>
        <w:t>1996</w:t>
      </w:r>
      <w:r>
        <w:tab/>
        <w:t>15</w:t>
      </w:r>
      <w:r>
        <w:tab/>
        <w:t>5.2</w:t>
      </w:r>
      <w:r>
        <w:tab/>
        <w:t>2.1457E6</w:t>
      </w:r>
    </w:p>
    <w:p w14:paraId="6C0846B5" w14:textId="77777777" w:rsidR="00AF7B96" w:rsidRDefault="00AF7B96" w:rsidP="00AF7B96">
      <w:r>
        <w:t>1997</w:t>
      </w:r>
      <w:r>
        <w:tab/>
        <w:t>14.4</w:t>
      </w:r>
      <w:r>
        <w:tab/>
        <w:t>5.2</w:t>
      </w:r>
      <w:r>
        <w:tab/>
        <w:t>2.18821E6</w:t>
      </w:r>
    </w:p>
    <w:p w14:paraId="148D9142" w14:textId="77777777" w:rsidR="00AF7B96" w:rsidRDefault="00AF7B96" w:rsidP="00AF7B96">
      <w:r>
        <w:t>1998</w:t>
      </w:r>
      <w:r>
        <w:tab/>
        <w:t>13.6</w:t>
      </w:r>
      <w:r>
        <w:tab/>
        <w:t>5.2</w:t>
      </w:r>
      <w:r>
        <w:tab/>
        <w:t>2.20797E6</w:t>
      </w:r>
    </w:p>
    <w:p w14:paraId="160A3C10" w14:textId="77777777" w:rsidR="00AF7B96" w:rsidRDefault="00AF7B96" w:rsidP="00AF7B96">
      <w:r>
        <w:t>1999</w:t>
      </w:r>
      <w:r>
        <w:tab/>
        <w:t>13</w:t>
      </w:r>
      <w:r>
        <w:tab/>
        <w:t>5.2</w:t>
      </w:r>
      <w:r>
        <w:tab/>
        <w:t>2.24533E6</w:t>
      </w:r>
    </w:p>
    <w:p w14:paraId="21AEF64D" w14:textId="77777777" w:rsidR="00AF7B96" w:rsidRDefault="00AF7B96" w:rsidP="00AF7B96">
      <w:r>
        <w:t>2000</w:t>
      </w:r>
      <w:r>
        <w:tab/>
        <w:t>13.3</w:t>
      </w:r>
      <w:r>
        <w:tab/>
        <w:t>5.2</w:t>
      </w:r>
      <w:r>
        <w:tab/>
        <w:t>2.28311E6</w:t>
      </w:r>
    </w:p>
    <w:p w14:paraId="502B9C32" w14:textId="77777777" w:rsidR="00AF7B96" w:rsidRDefault="00AF7B96" w:rsidP="00AF7B96">
      <w:r>
        <w:t>2001</w:t>
      </w:r>
      <w:r>
        <w:tab/>
        <w:t>11.6</w:t>
      </w:r>
      <w:r>
        <w:tab/>
        <w:t>5</w:t>
      </w:r>
      <w:r>
        <w:tab/>
        <w:t>2.32841E6</w:t>
      </w:r>
    </w:p>
    <w:p w14:paraId="34141B28" w14:textId="77777777" w:rsidR="00AF7B96" w:rsidRDefault="00AF7B96" w:rsidP="00AF7B96">
      <w:r>
        <w:t>2002</w:t>
      </w:r>
      <w:r>
        <w:tab/>
        <w:t>10.2</w:t>
      </w:r>
      <w:r>
        <w:tab/>
        <w:t>5.1</w:t>
      </w:r>
      <w:r>
        <w:tab/>
        <w:t>2.329E6</w:t>
      </w:r>
    </w:p>
    <w:p w14:paraId="0262A414" w14:textId="77777777" w:rsidR="00AF7B96" w:rsidRDefault="00AF7B96" w:rsidP="00AF7B96">
      <w:r>
        <w:t>2003</w:t>
      </w:r>
      <w:r>
        <w:tab/>
        <w:t>10.2</w:t>
      </w:r>
      <w:r>
        <w:tab/>
        <w:t>5.1</w:t>
      </w:r>
      <w:r>
        <w:tab/>
        <w:t>2.39535E6</w:t>
      </w:r>
    </w:p>
    <w:p w14:paraId="1D3D3EE0" w14:textId="77777777" w:rsidR="00AF7B96" w:rsidRDefault="00AF7B96" w:rsidP="00AF7B96">
      <w:r>
        <w:t>2004</w:t>
      </w:r>
      <w:r>
        <w:tab/>
        <w:t>9.8</w:t>
      </w:r>
      <w:r>
        <w:tab/>
        <w:t>5</w:t>
      </w:r>
      <w:r>
        <w:tab/>
        <w:t>2.48972E6</w:t>
      </w:r>
    </w:p>
    <w:p w14:paraId="51A1E647" w14:textId="77777777" w:rsidR="00AF7B96" w:rsidRDefault="00AF7B96" w:rsidP="00AF7B96">
      <w:r>
        <w:t>2005</w:t>
      </w:r>
      <w:r>
        <w:tab/>
        <w:t>8.9</w:t>
      </w:r>
      <w:r>
        <w:tab/>
        <w:t>5</w:t>
      </w:r>
      <w:r>
        <w:tab/>
        <w:t>2.53943E6</w:t>
      </w:r>
    </w:p>
    <w:p w14:paraId="4B0C0689" w14:textId="77777777" w:rsidR="00AF7B96" w:rsidRDefault="00AF7B96" w:rsidP="00AF7B96">
      <w:r>
        <w:t>2006</w:t>
      </w:r>
      <w:r>
        <w:tab/>
        <w:t>9.2</w:t>
      </w:r>
      <w:r>
        <w:tab/>
        <w:t>5</w:t>
      </w:r>
      <w:r>
        <w:tab/>
        <w:t>2.64885E6</w:t>
      </w:r>
    </w:p>
    <w:p w14:paraId="2763A052" w14:textId="77777777" w:rsidR="00AF7B96" w:rsidRDefault="00AF7B96" w:rsidP="00AF7B96">
      <w:r>
        <w:t>2007</w:t>
      </w:r>
      <w:r>
        <w:tab/>
        <w:t>10</w:t>
      </w:r>
      <w:r>
        <w:tab/>
        <w:t>5</w:t>
      </w:r>
      <w:r>
        <w:tab/>
        <w:t>2.68681E6</w:t>
      </w:r>
    </w:p>
    <w:p w14:paraId="340A2881" w14:textId="77777777" w:rsidR="00AF7B96" w:rsidRDefault="00AF7B96" w:rsidP="00AF7B96">
      <w:r>
        <w:t>2008</w:t>
      </w:r>
      <w:r>
        <w:tab/>
        <w:t>9.4</w:t>
      </w:r>
      <w:r>
        <w:tab/>
        <w:t>5</w:t>
      </w:r>
      <w:r>
        <w:tab/>
        <w:t>2.69942E6</w:t>
      </w:r>
    </w:p>
    <w:p w14:paraId="04C0B7FB" w14:textId="77777777" w:rsidR="00AF7B96" w:rsidRDefault="00AF7B96" w:rsidP="00AF7B96">
      <w:r>
        <w:t>2009</w:t>
      </w:r>
      <w:r>
        <w:tab/>
        <w:t>9</w:t>
      </w:r>
      <w:r>
        <w:tab/>
        <w:t>5</w:t>
      </w:r>
      <w:r>
        <w:tab/>
        <w:t>2.80258E6</w:t>
      </w:r>
    </w:p>
    <w:p w14:paraId="705EC6DC" w14:textId="77777777" w:rsidR="00AF7B96" w:rsidRDefault="00AF7B96" w:rsidP="00AF7B96">
      <w:r>
        <w:t>2010</w:t>
      </w:r>
      <w:r>
        <w:tab/>
        <w:t>9.4</w:t>
      </w:r>
      <w:r>
        <w:tab/>
        <w:t>5.1</w:t>
      </w:r>
      <w:r>
        <w:tab/>
        <w:t>2.85231E6</w:t>
      </w:r>
    </w:p>
    <w:p w14:paraId="7EFFEC57" w14:textId="77777777" w:rsidR="00AF7B96" w:rsidRDefault="00AF7B96" w:rsidP="00AF7B96">
      <w:r>
        <w:t>2011</w:t>
      </w:r>
      <w:r>
        <w:tab/>
        <w:t>9.4</w:t>
      </w:r>
      <w:r>
        <w:tab/>
        <w:t>5.1</w:t>
      </w:r>
      <w:r>
        <w:tab/>
        <w:t>2.85213E6</w:t>
      </w:r>
    </w:p>
    <w:p w14:paraId="3B1AC0B7" w14:textId="77777777" w:rsidR="00AF7B96" w:rsidRDefault="00AF7B96" w:rsidP="00AF7B96">
      <w:r>
        <w:t>2012</w:t>
      </w:r>
      <w:r>
        <w:tab/>
        <w:t>9.6</w:t>
      </w:r>
      <w:r>
        <w:tab/>
        <w:t>5.3</w:t>
      </w:r>
      <w:r>
        <w:tab/>
        <w:t>2.81053E6</w:t>
      </w:r>
    </w:p>
    <w:p w14:paraId="0C5FF0BE" w14:textId="77777777" w:rsidR="00AF7B96" w:rsidRDefault="00AF7B96" w:rsidP="00AF7B96">
      <w:r>
        <w:t>2013</w:t>
      </w:r>
      <w:r>
        <w:tab/>
        <w:t>8.6</w:t>
      </w:r>
      <w:r>
        <w:tab/>
        <w:t>5.3</w:t>
      </w:r>
      <w:r>
        <w:tab/>
        <w:t>2.80891E6</w:t>
      </w:r>
    </w:p>
    <w:p w14:paraId="57A36EB5" w14:textId="77777777" w:rsidR="00AF7B96" w:rsidRDefault="00AF7B96" w:rsidP="00AF7B96">
      <w:r>
        <w:t>2014</w:t>
      </w:r>
      <w:r>
        <w:tab/>
        <w:t>8.6</w:t>
      </w:r>
      <w:r>
        <w:tab/>
        <w:t>5.3</w:t>
      </w:r>
      <w:r>
        <w:tab/>
        <w:t>2.81057E6</w:t>
      </w:r>
    </w:p>
    <w:p w14:paraId="33DAECBF" w14:textId="77777777" w:rsidR="00AF7B96" w:rsidRDefault="00AF7B96" w:rsidP="00AF7B96">
      <w:r>
        <w:t>2015</w:t>
      </w:r>
      <w:r>
        <w:tab/>
        <w:t>8.6</w:t>
      </w:r>
      <w:r>
        <w:tab/>
        <w:t>5.4</w:t>
      </w:r>
      <w:r>
        <w:tab/>
        <w:t>2.7891E6</w:t>
      </w:r>
    </w:p>
    <w:p w14:paraId="70B930CD" w14:textId="77777777" w:rsidR="00AF7B96" w:rsidRDefault="00AF7B96" w:rsidP="00AF7B96">
      <w:r>
        <w:t>2016</w:t>
      </w:r>
      <w:r>
        <w:tab/>
        <w:t>7.9</w:t>
      </w:r>
      <w:r>
        <w:tab/>
        <w:t>5.5</w:t>
      </w:r>
      <w:r>
        <w:tab/>
        <w:t>2.7309E6</w:t>
      </w:r>
    </w:p>
    <w:p w14:paraId="0B922B60" w14:textId="77777777" w:rsidR="00AF7B96" w:rsidRDefault="00AF7B96" w:rsidP="00AF7B96">
      <w:r>
        <w:t>2017</w:t>
      </w:r>
      <w:r>
        <w:tab/>
        <w:t>7</w:t>
      </w:r>
      <w:r>
        <w:tab/>
        <w:t>5.5</w:t>
      </w:r>
      <w:r>
        <w:tab/>
        <w:t>2.6277E6</w:t>
      </w:r>
    </w:p>
    <w:p w14:paraId="55657CBD" w14:textId="0196C1F1" w:rsidR="00AF7B96" w:rsidRDefault="00AF7B96" w:rsidP="00AF7B96">
      <w:r>
        <w:t>2018</w:t>
      </w:r>
      <w:r>
        <w:tab/>
        <w:t>6.4</w:t>
      </w:r>
      <w:r>
        <w:tab/>
        <w:t>5.8</w:t>
      </w:r>
      <w:r>
        <w:tab/>
        <w:t>2.55423E6</w:t>
      </w:r>
    </w:p>
    <w:sectPr w:rsidR="00AF7B96" w:rsidSect="00F41A4D">
      <w:headerReference w:type="default" r:id="rId7"/>
      <w:pgSz w:w="12240" w:h="15840"/>
      <w:pgMar w:top="1701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49922D" w14:textId="77777777" w:rsidR="00D00955" w:rsidRDefault="00D00955" w:rsidP="00F41A4D">
      <w:r>
        <w:separator/>
      </w:r>
    </w:p>
  </w:endnote>
  <w:endnote w:type="continuationSeparator" w:id="0">
    <w:p w14:paraId="4824BF0D" w14:textId="77777777" w:rsidR="00D00955" w:rsidRDefault="00D00955">
      <w:pPr>
        <w:rPr>
          <w:rFonts w:ascii="Times New Roman" w:hAnsi="Times New Roman"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Kartika">
    <w:altName w:val="Kartika"/>
    <w:charset w:val="00"/>
    <w:family w:val="roman"/>
    <w:pitch w:val="variable"/>
    <w:sig w:usb0="008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0F9E4F" w14:textId="77777777" w:rsidR="00D00955" w:rsidRDefault="00D00955" w:rsidP="00F41A4D">
      <w:r>
        <w:separator/>
      </w:r>
    </w:p>
  </w:footnote>
  <w:footnote w:type="continuationSeparator" w:id="0">
    <w:p w14:paraId="4375DA0E" w14:textId="77777777" w:rsidR="00D00955" w:rsidRDefault="00D00955" w:rsidP="00F41A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color w:val="7F7F7F" w:themeColor="background1" w:themeShade="7F"/>
        <w:spacing w:val="60"/>
      </w:rPr>
      <w:id w:val="402881059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3F53C33F" w14:textId="4F65BDD1" w:rsidR="00F92C5E" w:rsidRDefault="00F92C5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560D8CBE" w14:textId="77777777" w:rsidR="00F92C5E" w:rsidRDefault="00F92C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4"/>
  <w:removePersonalInformation/>
  <w:removeDateAndTime/>
  <w:embedSystemFonts/>
  <w:bordersDoNotSurroundHeader/>
  <w:bordersDoNotSurroundFooter/>
  <w:proofState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A4D"/>
    <w:rsid w:val="00000BE9"/>
    <w:rsid w:val="000019D0"/>
    <w:rsid w:val="00051647"/>
    <w:rsid w:val="000539A1"/>
    <w:rsid w:val="000A052A"/>
    <w:rsid w:val="000A46E3"/>
    <w:rsid w:val="000A730D"/>
    <w:rsid w:val="000C25B0"/>
    <w:rsid w:val="000C4A90"/>
    <w:rsid w:val="000D45D2"/>
    <w:rsid w:val="000E6E29"/>
    <w:rsid w:val="000F529D"/>
    <w:rsid w:val="00113D84"/>
    <w:rsid w:val="00124203"/>
    <w:rsid w:val="00141872"/>
    <w:rsid w:val="00155BFE"/>
    <w:rsid w:val="0017277E"/>
    <w:rsid w:val="00174A33"/>
    <w:rsid w:val="0019667E"/>
    <w:rsid w:val="001A1BE6"/>
    <w:rsid w:val="001B067B"/>
    <w:rsid w:val="001C65A9"/>
    <w:rsid w:val="00212035"/>
    <w:rsid w:val="00217928"/>
    <w:rsid w:val="0023042A"/>
    <w:rsid w:val="00247645"/>
    <w:rsid w:val="00252010"/>
    <w:rsid w:val="00293499"/>
    <w:rsid w:val="002A4A2F"/>
    <w:rsid w:val="002D2B34"/>
    <w:rsid w:val="00304008"/>
    <w:rsid w:val="0030502C"/>
    <w:rsid w:val="00331BA4"/>
    <w:rsid w:val="00366136"/>
    <w:rsid w:val="0037406F"/>
    <w:rsid w:val="00385ACE"/>
    <w:rsid w:val="00394EB3"/>
    <w:rsid w:val="0039737F"/>
    <w:rsid w:val="003A511B"/>
    <w:rsid w:val="003A5699"/>
    <w:rsid w:val="003B45E3"/>
    <w:rsid w:val="003E4013"/>
    <w:rsid w:val="003F0D46"/>
    <w:rsid w:val="003F2E4D"/>
    <w:rsid w:val="003F4529"/>
    <w:rsid w:val="003F5CA5"/>
    <w:rsid w:val="003F6E5C"/>
    <w:rsid w:val="00401F83"/>
    <w:rsid w:val="00421864"/>
    <w:rsid w:val="004306F7"/>
    <w:rsid w:val="00442FFF"/>
    <w:rsid w:val="00481B1B"/>
    <w:rsid w:val="00484E1D"/>
    <w:rsid w:val="004B3E3F"/>
    <w:rsid w:val="004C57DD"/>
    <w:rsid w:val="004C6929"/>
    <w:rsid w:val="004C6A90"/>
    <w:rsid w:val="004C7AE2"/>
    <w:rsid w:val="004E4B78"/>
    <w:rsid w:val="004E66C5"/>
    <w:rsid w:val="004F62B6"/>
    <w:rsid w:val="004F680E"/>
    <w:rsid w:val="00507748"/>
    <w:rsid w:val="00515269"/>
    <w:rsid w:val="005155A8"/>
    <w:rsid w:val="00526C87"/>
    <w:rsid w:val="0053390C"/>
    <w:rsid w:val="0054180D"/>
    <w:rsid w:val="005508DD"/>
    <w:rsid w:val="00562423"/>
    <w:rsid w:val="00580CA3"/>
    <w:rsid w:val="00590E9A"/>
    <w:rsid w:val="005C3073"/>
    <w:rsid w:val="005D4E3B"/>
    <w:rsid w:val="005E5B6D"/>
    <w:rsid w:val="005E5CF7"/>
    <w:rsid w:val="006159EA"/>
    <w:rsid w:val="0063266C"/>
    <w:rsid w:val="006402A6"/>
    <w:rsid w:val="0065278D"/>
    <w:rsid w:val="0066423B"/>
    <w:rsid w:val="0066525F"/>
    <w:rsid w:val="00670124"/>
    <w:rsid w:val="00683E34"/>
    <w:rsid w:val="00690E68"/>
    <w:rsid w:val="006A701B"/>
    <w:rsid w:val="006B29A6"/>
    <w:rsid w:val="006D5EB3"/>
    <w:rsid w:val="006E57A5"/>
    <w:rsid w:val="00716883"/>
    <w:rsid w:val="00725B50"/>
    <w:rsid w:val="00725D4C"/>
    <w:rsid w:val="00732F3B"/>
    <w:rsid w:val="00774A50"/>
    <w:rsid w:val="007A12EA"/>
    <w:rsid w:val="007B3F5F"/>
    <w:rsid w:val="007E0922"/>
    <w:rsid w:val="007E2F48"/>
    <w:rsid w:val="00830B00"/>
    <w:rsid w:val="0084184C"/>
    <w:rsid w:val="008570D4"/>
    <w:rsid w:val="008646DB"/>
    <w:rsid w:val="00875D12"/>
    <w:rsid w:val="00876EC7"/>
    <w:rsid w:val="0089113A"/>
    <w:rsid w:val="008A31B7"/>
    <w:rsid w:val="008A55E0"/>
    <w:rsid w:val="008B2BF4"/>
    <w:rsid w:val="008B47F4"/>
    <w:rsid w:val="008B49FE"/>
    <w:rsid w:val="008B6551"/>
    <w:rsid w:val="008C7964"/>
    <w:rsid w:val="008E5A1B"/>
    <w:rsid w:val="008F49E1"/>
    <w:rsid w:val="008F7D80"/>
    <w:rsid w:val="00901A60"/>
    <w:rsid w:val="009135FA"/>
    <w:rsid w:val="009236C6"/>
    <w:rsid w:val="00931960"/>
    <w:rsid w:val="00945804"/>
    <w:rsid w:val="0095609F"/>
    <w:rsid w:val="00971ED5"/>
    <w:rsid w:val="009A1A61"/>
    <w:rsid w:val="009A43BE"/>
    <w:rsid w:val="009A7299"/>
    <w:rsid w:val="009B0C95"/>
    <w:rsid w:val="009B597E"/>
    <w:rsid w:val="009C01BA"/>
    <w:rsid w:val="009C5778"/>
    <w:rsid w:val="009D331E"/>
    <w:rsid w:val="009F6473"/>
    <w:rsid w:val="00A16DCE"/>
    <w:rsid w:val="00A370ED"/>
    <w:rsid w:val="00A61CB2"/>
    <w:rsid w:val="00A62AA2"/>
    <w:rsid w:val="00A641F1"/>
    <w:rsid w:val="00A65394"/>
    <w:rsid w:val="00A667FB"/>
    <w:rsid w:val="00A67728"/>
    <w:rsid w:val="00A73A8B"/>
    <w:rsid w:val="00A81CDE"/>
    <w:rsid w:val="00A86283"/>
    <w:rsid w:val="00AA103D"/>
    <w:rsid w:val="00AA6B47"/>
    <w:rsid w:val="00AB759F"/>
    <w:rsid w:val="00AB7D2C"/>
    <w:rsid w:val="00AD1484"/>
    <w:rsid w:val="00AD7BDF"/>
    <w:rsid w:val="00AE47C8"/>
    <w:rsid w:val="00AF3BB4"/>
    <w:rsid w:val="00AF7B96"/>
    <w:rsid w:val="00B1539B"/>
    <w:rsid w:val="00B234B6"/>
    <w:rsid w:val="00B2757B"/>
    <w:rsid w:val="00B402B4"/>
    <w:rsid w:val="00B423A0"/>
    <w:rsid w:val="00B66363"/>
    <w:rsid w:val="00B67DC8"/>
    <w:rsid w:val="00B96C7B"/>
    <w:rsid w:val="00BD7078"/>
    <w:rsid w:val="00C038FF"/>
    <w:rsid w:val="00C06475"/>
    <w:rsid w:val="00C21354"/>
    <w:rsid w:val="00C33952"/>
    <w:rsid w:val="00C4038A"/>
    <w:rsid w:val="00C96C9C"/>
    <w:rsid w:val="00CF39A6"/>
    <w:rsid w:val="00CF78AD"/>
    <w:rsid w:val="00D00955"/>
    <w:rsid w:val="00D0345F"/>
    <w:rsid w:val="00D21399"/>
    <w:rsid w:val="00D3013D"/>
    <w:rsid w:val="00D33231"/>
    <w:rsid w:val="00D527DD"/>
    <w:rsid w:val="00D627C4"/>
    <w:rsid w:val="00D74E53"/>
    <w:rsid w:val="00D7528C"/>
    <w:rsid w:val="00D82191"/>
    <w:rsid w:val="00DD7150"/>
    <w:rsid w:val="00DE7D24"/>
    <w:rsid w:val="00E229C9"/>
    <w:rsid w:val="00E236F5"/>
    <w:rsid w:val="00E257BF"/>
    <w:rsid w:val="00E301A2"/>
    <w:rsid w:val="00E42AFD"/>
    <w:rsid w:val="00E62920"/>
    <w:rsid w:val="00E66B93"/>
    <w:rsid w:val="00E71C4F"/>
    <w:rsid w:val="00E83409"/>
    <w:rsid w:val="00E90FFF"/>
    <w:rsid w:val="00E975D0"/>
    <w:rsid w:val="00EF0C3C"/>
    <w:rsid w:val="00EF4040"/>
    <w:rsid w:val="00EF4CCF"/>
    <w:rsid w:val="00F41A4D"/>
    <w:rsid w:val="00F44882"/>
    <w:rsid w:val="00F558E1"/>
    <w:rsid w:val="00F812D8"/>
    <w:rsid w:val="00F92C5E"/>
    <w:rsid w:val="00FF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DE0009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511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511B"/>
    <w:rPr>
      <w:rFonts w:ascii="Calibri" w:hAnsi="Calibri" w:cs="Calibri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A511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511B"/>
    <w:rPr>
      <w:rFonts w:ascii="Calibri" w:hAnsi="Calibri" w:cs="Calibri"/>
      <w:kern w:val="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34B6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34B6"/>
    <w:rPr>
      <w:rFonts w:ascii="Calibri" w:hAnsi="Calibri" w:cs="Calibri"/>
      <w:kern w:val="0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B234B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5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5A9"/>
    <w:rPr>
      <w:rFonts w:ascii="Tahoma" w:hAnsi="Tahoma" w:cs="Tahoma"/>
      <w:kern w:val="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A6B4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9501B7F-E6F3-4FDE-8253-227D4A5B6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1-08T16:45:00Z</dcterms:created>
  <dcterms:modified xsi:type="dcterms:W3CDTF">2021-01-08T16:47:00Z</dcterms:modified>
</cp:coreProperties>
</file>